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A7802" w14:textId="77777777" w:rsidR="007A5DB7" w:rsidRDefault="007A5DB7" w:rsidP="007A5DB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2</w:t>
      </w:r>
      <w:r>
        <w:rPr>
          <w:rFonts w:ascii="Times New Roman" w:hAnsi="Times New Roman" w:cs="Times New Roman"/>
          <w:sz w:val="22"/>
        </w:rPr>
        <w:t xml:space="preserve"> Primer sequences for introducing mutations into exons.</w:t>
      </w:r>
    </w:p>
    <w:tbl>
      <w:tblPr>
        <w:tblStyle w:val="a7"/>
        <w:tblW w:w="8915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15"/>
      </w:tblGrid>
      <w:tr w:rsidR="007A5DB7" w14:paraId="74DE2FD5" w14:textId="77777777" w:rsidTr="007A5DB7">
        <w:trPr>
          <w:trHeight w:val="423"/>
        </w:trPr>
        <w:tc>
          <w:tcPr>
            <w:tcW w:w="8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AAD7B" w14:textId="0A7F2B72" w:rsidR="007A5DB7" w:rsidRDefault="007A5DB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Mutations                           sequence</w:t>
            </w:r>
            <w:r w:rsidRPr="0064234F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C063CE" w:rsidRPr="0064234F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="00C063CE" w:rsidRPr="0064234F">
              <w:rPr>
                <w:rFonts w:ascii="Times New Roman" w:hAnsi="Times New Roman" w:cs="Times New Roman"/>
                <w:sz w:val="22"/>
              </w:rPr>
              <w:t>5</w:t>
            </w:r>
            <w:r w:rsidR="00C063CE" w:rsidRPr="0064234F">
              <w:rPr>
                <w:rFonts w:ascii="Times New Roman" w:hAnsi="Times New Roman" w:cs="Times New Roman"/>
                <w:szCs w:val="21"/>
                <w:shd w:val="clear" w:color="auto" w:fill="FFFFFF"/>
              </w:rPr>
              <w:t>'-</w:t>
            </w:r>
            <w:r w:rsidR="00C063CE" w:rsidRPr="0064234F">
              <w:rPr>
                <w:rFonts w:ascii="Times New Roman" w:hAnsi="Times New Roman" w:cs="Times New Roman"/>
                <w:sz w:val="22"/>
              </w:rPr>
              <w:t>3</w:t>
            </w:r>
            <w:r w:rsidR="00C063CE" w:rsidRPr="0064234F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'</w:t>
            </w:r>
            <w:r w:rsidR="00C063CE" w:rsidRPr="0064234F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7A5DB7" w14:paraId="354A9F2A" w14:textId="77777777" w:rsidTr="007A5DB7">
        <w:trPr>
          <w:trHeight w:val="6277"/>
        </w:trPr>
        <w:tc>
          <w:tcPr>
            <w:tcW w:w="8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DEAA7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6-1202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   TCTCCAGTGGTGCACCCGCTCT</w:t>
            </w:r>
          </w:p>
          <w:p w14:paraId="7E7FCE46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6-1202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   AGAGCGGGTGCACCACTGGAGA</w:t>
            </w:r>
          </w:p>
          <w:p w14:paraId="081949D2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6-1248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   TTCCCTGGCAATGGGCACTGCTA</w:t>
            </w:r>
          </w:p>
          <w:p w14:paraId="4D31B077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6-1248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   TAGCAGTGCCCATTGCCAGGGAA</w:t>
            </w:r>
          </w:p>
          <w:p w14:paraId="064BA165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20-21-7866CA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CCAGTAAGAGCGGGCCCTGGA</w:t>
            </w:r>
          </w:p>
          <w:p w14:paraId="1E7B6334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20-21-7866CA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TCCAGGGCCCGCTCTTACTGG</w:t>
            </w:r>
          </w:p>
          <w:p w14:paraId="7E998E9D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20-21-7866CT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CCAGTATGAGCGGGCCCTGGA</w:t>
            </w:r>
          </w:p>
          <w:p w14:paraId="64011D3C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20-21-7866CT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TCCAGGGCCCGCTCATACTGG</w:t>
            </w:r>
          </w:p>
          <w:p w14:paraId="19CB7EE9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20-21-7960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TGTCCCTGGGGGTCCACACTGT</w:t>
            </w:r>
          </w:p>
          <w:p w14:paraId="2ED06AA4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20-21-7960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ACAGTGTGGACCCCCAGGGACA</w:t>
            </w:r>
          </w:p>
          <w:p w14:paraId="0C97DFB0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20-21-7979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ACTGTGGATGTCATCCAGCA</w:t>
            </w:r>
          </w:p>
          <w:p w14:paraId="396D08B4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20-21-7979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TGCTGGATGACATCCACAGT</w:t>
            </w:r>
          </w:p>
          <w:p w14:paraId="26F3A9D9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20-21-7987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ATGACATCCAGTAGATCGCTG</w:t>
            </w:r>
          </w:p>
          <w:p w14:paraId="6CC7B61B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20-21-7987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CAGCGATCTACTGGATGTCAT</w:t>
            </w:r>
          </w:p>
          <w:p w14:paraId="44A22690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7-38-11025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AGAGCCTCCTAGTGTACATG</w:t>
            </w:r>
          </w:p>
          <w:p w14:paraId="1BAE4CCA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7-38-11025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CATGTACACTAGGAGGCTCT</w:t>
            </w:r>
          </w:p>
          <w:p w14:paraId="08C49922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7-38-11119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GCCATCAAGTAGGAGCTGCA</w:t>
            </w:r>
          </w:p>
          <w:p w14:paraId="79336638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7-38-11119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TGCAGCTCCTACTTGATGGC</w:t>
            </w:r>
          </w:p>
          <w:p w14:paraId="43E56D60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9-40-11248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ACGGCTGGGGCAGGTGCGGCT</w:t>
            </w:r>
          </w:p>
          <w:p w14:paraId="53A1DF9B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9-40-11248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AGCCGCACCTGCCCCAGCCGT</w:t>
            </w:r>
          </w:p>
          <w:p w14:paraId="040C0E16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9-40-11251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TGCGGTAGGTGCGGCTGCA</w:t>
            </w:r>
          </w:p>
          <w:p w14:paraId="5D850E20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9-40-11251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TGCAGCCGCACCTACCGCA</w:t>
            </w:r>
          </w:p>
          <w:p w14:paraId="547BBAF0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9-40-11257CG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AGGTGGGGCTGCAGGAAGGT</w:t>
            </w:r>
          </w:p>
          <w:p w14:paraId="29BF76CF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9-40-11257CG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ACCTTCCTGCAGCCCCACCT</w:t>
            </w:r>
          </w:p>
          <w:p w14:paraId="313DB313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9-40-11257CT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AGGTGTGGCTGCAGGAAGGT</w:t>
            </w:r>
          </w:p>
          <w:p w14:paraId="270BAB82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39-40-11257CT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ACCTTCCTGCAGCCACACCT</w:t>
            </w:r>
          </w:p>
          <w:p w14:paraId="05BF5845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40-11346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    AGCGATTACGATGTTGGCTG</w:t>
            </w:r>
          </w:p>
          <w:p w14:paraId="18AA11D5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40-11346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CAGCCAACATCGTAATCGCT</w:t>
            </w:r>
          </w:p>
          <w:p w14:paraId="4F7AC5C9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40-11393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    CCTATTGAGCGCCGGATCT</w:t>
            </w:r>
          </w:p>
          <w:p w14:paraId="34028CB5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>
              <w:rPr>
                <w:rFonts w:ascii="Times New Roman" w:hAnsi="Times New Roman" w:cs="Times New Roman"/>
                <w:sz w:val="22"/>
              </w:rPr>
              <w:t xml:space="preserve"> EXON40-11393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AGATCCGGCGCTCAATAGG</w:t>
            </w:r>
          </w:p>
          <w:p w14:paraId="60DCC9AD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>
              <w:rPr>
                <w:rFonts w:ascii="Times New Roman" w:hAnsi="Times New Roman" w:cs="Times New Roman"/>
                <w:sz w:val="22"/>
              </w:rPr>
              <w:t xml:space="preserve"> EXON3-741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    CCAATGTGTAGTACTACACCC</w:t>
            </w:r>
          </w:p>
          <w:p w14:paraId="1131EE75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>
              <w:rPr>
                <w:rFonts w:ascii="Times New Roman" w:hAnsi="Times New Roman" w:cs="Times New Roman"/>
                <w:sz w:val="22"/>
              </w:rPr>
              <w:t xml:space="preserve"> EXON3-741-PSPL3-R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    GGGTGTAGTACTACACATTGG</w:t>
            </w:r>
          </w:p>
          <w:p w14:paraId="4395B49A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>
              <w:rPr>
                <w:rFonts w:ascii="Times New Roman" w:hAnsi="Times New Roman" w:cs="Times New Roman"/>
                <w:sz w:val="22"/>
              </w:rPr>
              <w:t xml:space="preserve"> EXON3-796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    GTCCAAAACGTAGAAAAC</w:t>
            </w:r>
          </w:p>
          <w:p w14:paraId="613E5754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>
              <w:rPr>
                <w:rFonts w:ascii="Times New Roman" w:hAnsi="Times New Roman" w:cs="Times New Roman"/>
                <w:sz w:val="22"/>
              </w:rPr>
              <w:t xml:space="preserve"> EXON3-796-PSPL3-R            GTTTTCTACGTTTTGGAC</w:t>
            </w:r>
          </w:p>
          <w:p w14:paraId="2FA9141F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>
              <w:rPr>
                <w:rFonts w:ascii="Times New Roman" w:hAnsi="Times New Roman" w:cs="Times New Roman"/>
                <w:sz w:val="22"/>
              </w:rPr>
              <w:t xml:space="preserve"> EXON6-1480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    GGAAGAGATATTGTAAATTCGC</w:t>
            </w:r>
          </w:p>
          <w:p w14:paraId="0475C49A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>
              <w:rPr>
                <w:rFonts w:ascii="Times New Roman" w:hAnsi="Times New Roman" w:cs="Times New Roman"/>
                <w:sz w:val="22"/>
              </w:rPr>
              <w:t xml:space="preserve"> EXON6-1480-PSPL3-R           GCGAATTTACAATATCTCTTCC</w:t>
            </w:r>
          </w:p>
          <w:p w14:paraId="35040B88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>
              <w:rPr>
                <w:rFonts w:ascii="Times New Roman" w:hAnsi="Times New Roman" w:cs="Times New Roman"/>
                <w:sz w:val="22"/>
              </w:rPr>
              <w:t xml:space="preserve"> EXON6-1546-PSPL3-F</w:t>
            </w:r>
            <w:r>
              <w:rPr>
                <w:rFonts w:ascii="Times New Roman" w:hAnsi="Times New Roman" w:cs="Times New Roman"/>
                <w:sz w:val="22"/>
              </w:rPr>
              <w:tab/>
              <w:t xml:space="preserve">         GTGATCGTTTTGGTAGGTTTG</w:t>
            </w:r>
          </w:p>
          <w:p w14:paraId="773B3419" w14:textId="77777777" w:rsidR="007A5DB7" w:rsidRDefault="007A5DB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>
              <w:rPr>
                <w:rFonts w:ascii="Times New Roman" w:hAnsi="Times New Roman" w:cs="Times New Roman"/>
                <w:sz w:val="22"/>
              </w:rPr>
              <w:t xml:space="preserve"> EXON6-1546-PSPL3-R           CAAACCTACCAAAACGATCAC</w:t>
            </w:r>
          </w:p>
        </w:tc>
      </w:tr>
    </w:tbl>
    <w:p w14:paraId="0AC8E04F" w14:textId="77777777" w:rsidR="007A5DB7" w:rsidRDefault="007A5DB7" w:rsidP="007A5DB7">
      <w:pPr>
        <w:rPr>
          <w:rFonts w:ascii="Times New Roman" w:hAnsi="Times New Roman" w:cs="Times New Roman"/>
          <w:sz w:val="22"/>
        </w:rPr>
      </w:pPr>
    </w:p>
    <w:p w14:paraId="252926D9" w14:textId="77777777" w:rsidR="002909E9" w:rsidRPr="007A5DB7" w:rsidRDefault="002909E9"/>
    <w:sectPr w:rsidR="002909E9" w:rsidRPr="007A5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F7874" w14:textId="77777777" w:rsidR="00D34487" w:rsidRDefault="00D34487" w:rsidP="007A5DB7">
      <w:r>
        <w:separator/>
      </w:r>
    </w:p>
  </w:endnote>
  <w:endnote w:type="continuationSeparator" w:id="0">
    <w:p w14:paraId="5C10D9AD" w14:textId="77777777" w:rsidR="00D34487" w:rsidRDefault="00D34487" w:rsidP="007A5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BC801" w14:textId="77777777" w:rsidR="00D34487" w:rsidRDefault="00D34487" w:rsidP="007A5DB7">
      <w:r>
        <w:separator/>
      </w:r>
    </w:p>
  </w:footnote>
  <w:footnote w:type="continuationSeparator" w:id="0">
    <w:p w14:paraId="72F26DAB" w14:textId="77777777" w:rsidR="00D34487" w:rsidRDefault="00D34487" w:rsidP="007A5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4F"/>
    <w:rsid w:val="000E1604"/>
    <w:rsid w:val="00166220"/>
    <w:rsid w:val="001E66A5"/>
    <w:rsid w:val="002909E9"/>
    <w:rsid w:val="0064234F"/>
    <w:rsid w:val="007A5DB7"/>
    <w:rsid w:val="00A72EE2"/>
    <w:rsid w:val="00C063CE"/>
    <w:rsid w:val="00C31A4F"/>
    <w:rsid w:val="00D3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5D321"/>
  <w15:chartTrackingRefBased/>
  <w15:docId w15:val="{8F646D2D-F8EF-4114-8426-77788B73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D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D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DB7"/>
    <w:rPr>
      <w:sz w:val="18"/>
      <w:szCs w:val="18"/>
    </w:rPr>
  </w:style>
  <w:style w:type="table" w:styleId="a7">
    <w:name w:val="Table Grid"/>
    <w:basedOn w:val="a1"/>
    <w:uiPriority w:val="39"/>
    <w:rsid w:val="007A5DB7"/>
    <w:tblPr>
      <w:tblInd w:w="0" w:type="nil"/>
      <w:tblBorders>
        <w:top w:val="single" w:sz="18" w:space="0" w:color="auto"/>
        <w:left w:val="single" w:sz="18" w:space="0" w:color="auto"/>
        <w:bottom w:val="single" w:sz="18" w:space="0" w:color="auto"/>
        <w:right w:val="single" w:sz="18" w:space="0" w:color="auto"/>
        <w:insideH w:val="single" w:sz="18" w:space="0" w:color="auto"/>
        <w:insideV w:val="single" w:sz="18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5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erty 2529</dc:creator>
  <cp:keywords/>
  <dc:description/>
  <cp:lastModifiedBy>Liberty 2529</cp:lastModifiedBy>
  <cp:revision>5</cp:revision>
  <dcterms:created xsi:type="dcterms:W3CDTF">2022-12-15T13:38:00Z</dcterms:created>
  <dcterms:modified xsi:type="dcterms:W3CDTF">2023-05-03T12:24:00Z</dcterms:modified>
</cp:coreProperties>
</file>